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DD9029" w14:textId="77777777" w:rsidR="001550A0" w:rsidRDefault="001550A0" w:rsidP="001550A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  <w:r w:rsidRPr="00DA65F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3</w:t>
      </w:r>
    </w:p>
    <w:p w14:paraId="5DF049F0" w14:textId="77777777" w:rsidR="001550A0" w:rsidRPr="003714C2" w:rsidRDefault="001550A0" w:rsidP="001550A0">
      <w:pPr>
        <w:spacing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Table: Mentorship I</w:t>
      </w:r>
      <w:r w:rsidRPr="003714C2">
        <w:rPr>
          <w:rFonts w:ascii="Times New Roman" w:hAnsi="Times New Roman" w:cs="Times New Roman"/>
          <w:b/>
          <w:i/>
          <w:sz w:val="24"/>
          <w:szCs w:val="24"/>
        </w:rPr>
        <w:t xml:space="preserve">mpressions </w:t>
      </w:r>
    </w:p>
    <w:tbl>
      <w:tblPr>
        <w:tblStyle w:val="TableGrid"/>
        <w:tblW w:w="8838" w:type="dxa"/>
        <w:tblLook w:val="04A0" w:firstRow="1" w:lastRow="0" w:firstColumn="1" w:lastColumn="0" w:noHBand="0" w:noVBand="1"/>
      </w:tblPr>
      <w:tblGrid>
        <w:gridCol w:w="3888"/>
        <w:gridCol w:w="1110"/>
        <w:gridCol w:w="2130"/>
        <w:gridCol w:w="1710"/>
      </w:tblGrid>
      <w:tr w:rsidR="001550A0" w:rsidRPr="00284BA5" w14:paraId="74DE2F09" w14:textId="77777777" w:rsidTr="00643484">
        <w:tc>
          <w:tcPr>
            <w:tcW w:w="3888" w:type="dxa"/>
          </w:tcPr>
          <w:p w14:paraId="66515C3E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0" w:type="dxa"/>
          </w:tcPr>
          <w:p w14:paraId="5A4CB17B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2130" w:type="dxa"/>
          </w:tcPr>
          <w:p w14:paraId="4B41984B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Non-Mentored</w:t>
            </w:r>
          </w:p>
        </w:tc>
        <w:tc>
          <w:tcPr>
            <w:tcW w:w="1710" w:type="dxa"/>
          </w:tcPr>
          <w:p w14:paraId="2E7C6291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Mentored</w:t>
            </w:r>
          </w:p>
        </w:tc>
      </w:tr>
      <w:tr w:rsidR="001550A0" w:rsidRPr="00284BA5" w14:paraId="07147539" w14:textId="77777777" w:rsidTr="00643484">
        <w:tc>
          <w:tcPr>
            <w:tcW w:w="3888" w:type="dxa"/>
          </w:tcPr>
          <w:p w14:paraId="0ABF6EB9" w14:textId="77777777" w:rsidR="001550A0" w:rsidRPr="00284BA5" w:rsidRDefault="001550A0" w:rsidP="00643484">
            <w:pPr>
              <w:tabs>
                <w:tab w:val="left" w:pos="540"/>
              </w:tabs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What impeded manuscript review</w:t>
            </w:r>
            <w:r>
              <w:rPr>
                <w:rFonts w:cstheme="minorHAnsi"/>
                <w:sz w:val="20"/>
                <w:szCs w:val="20"/>
              </w:rPr>
              <w:t xml:space="preserve"> the most</w:t>
            </w:r>
          </w:p>
          <w:p w14:paraId="6D076BD2" w14:textId="77777777" w:rsidR="001550A0" w:rsidRPr="00284BA5" w:rsidRDefault="001550A0" w:rsidP="001550A0">
            <w:pPr>
              <w:pStyle w:val="ListParagraph"/>
              <w:numPr>
                <w:ilvl w:val="0"/>
                <w:numId w:val="1"/>
              </w:numPr>
              <w:tabs>
                <w:tab w:val="left" w:pos="540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No impediments</w:t>
            </w:r>
          </w:p>
          <w:p w14:paraId="5B8372F0" w14:textId="77777777" w:rsidR="00571A7B" w:rsidRDefault="00571A7B" w:rsidP="00571A7B">
            <w:pPr>
              <w:pStyle w:val="ListParagraph"/>
              <w:tabs>
                <w:tab w:val="left" w:pos="540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50C05578" w14:textId="77777777" w:rsidR="001550A0" w:rsidRPr="00284BA5" w:rsidRDefault="001550A0" w:rsidP="001550A0">
            <w:pPr>
              <w:pStyle w:val="ListParagraph"/>
              <w:numPr>
                <w:ilvl w:val="0"/>
                <w:numId w:val="1"/>
              </w:numPr>
              <w:tabs>
                <w:tab w:val="left" w:pos="540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Busy residency schedule</w:t>
            </w:r>
          </w:p>
          <w:p w14:paraId="5CDD455D" w14:textId="77777777" w:rsidR="00571A7B" w:rsidRDefault="00571A7B" w:rsidP="00571A7B">
            <w:pPr>
              <w:pStyle w:val="ListParagraph"/>
              <w:tabs>
                <w:tab w:val="left" w:pos="540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7D9BB1EF" w14:textId="77777777" w:rsidR="001550A0" w:rsidRPr="00284BA5" w:rsidRDefault="001550A0" w:rsidP="001550A0">
            <w:pPr>
              <w:pStyle w:val="ListParagraph"/>
              <w:numPr>
                <w:ilvl w:val="0"/>
                <w:numId w:val="1"/>
              </w:numPr>
              <w:tabs>
                <w:tab w:val="left" w:pos="540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Insufficient time provided</w:t>
            </w:r>
          </w:p>
          <w:p w14:paraId="2FBAFB5F" w14:textId="77777777" w:rsidR="00571A7B" w:rsidRDefault="00571A7B" w:rsidP="00571A7B">
            <w:pPr>
              <w:pStyle w:val="ListParagraph"/>
              <w:tabs>
                <w:tab w:val="left" w:pos="540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590619C1" w14:textId="77777777" w:rsidR="001550A0" w:rsidRPr="00284BA5" w:rsidRDefault="001550A0" w:rsidP="001550A0">
            <w:pPr>
              <w:pStyle w:val="ListParagraph"/>
              <w:numPr>
                <w:ilvl w:val="0"/>
                <w:numId w:val="1"/>
              </w:numPr>
              <w:tabs>
                <w:tab w:val="left" w:pos="540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Lack of interest</w:t>
            </w:r>
          </w:p>
          <w:p w14:paraId="334A2548" w14:textId="77777777" w:rsidR="00571A7B" w:rsidRDefault="00571A7B" w:rsidP="00571A7B">
            <w:pPr>
              <w:pStyle w:val="ListParagraph"/>
              <w:tabs>
                <w:tab w:val="left" w:pos="540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5A16EBBC" w14:textId="77777777" w:rsidR="001550A0" w:rsidRPr="00284BA5" w:rsidRDefault="001550A0" w:rsidP="001550A0">
            <w:pPr>
              <w:pStyle w:val="ListParagraph"/>
              <w:numPr>
                <w:ilvl w:val="0"/>
                <w:numId w:val="1"/>
              </w:numPr>
              <w:tabs>
                <w:tab w:val="left" w:pos="540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110" w:type="dxa"/>
          </w:tcPr>
          <w:p w14:paraId="3C5E7758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</w:p>
          <w:p w14:paraId="0F1541F7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14 (30%)</w:t>
            </w:r>
          </w:p>
          <w:p w14:paraId="3D904FC9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30 (65%)</w:t>
            </w:r>
          </w:p>
          <w:p w14:paraId="6451AE8E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1 (2%)</w:t>
            </w:r>
          </w:p>
          <w:p w14:paraId="2CA263F1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5 (11%)</w:t>
            </w:r>
          </w:p>
          <w:p w14:paraId="6CE0CCAB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1 (2%)</w:t>
            </w:r>
          </w:p>
        </w:tc>
        <w:tc>
          <w:tcPr>
            <w:tcW w:w="2130" w:type="dxa"/>
          </w:tcPr>
          <w:p w14:paraId="0718BE33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</w:p>
          <w:p w14:paraId="5B456A97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6 (27%)</w:t>
            </w:r>
          </w:p>
          <w:p w14:paraId="11170850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16 (73%)</w:t>
            </w:r>
          </w:p>
          <w:p w14:paraId="3BA6964A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0 (0%)</w:t>
            </w:r>
          </w:p>
          <w:p w14:paraId="00E07BB0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3 (14%)</w:t>
            </w:r>
          </w:p>
          <w:p w14:paraId="3EF5CA82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1 (5%)</w:t>
            </w:r>
          </w:p>
        </w:tc>
        <w:tc>
          <w:tcPr>
            <w:tcW w:w="1710" w:type="dxa"/>
          </w:tcPr>
          <w:p w14:paraId="7666A036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</w:p>
          <w:p w14:paraId="5A1D2BC1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8 (33%)</w:t>
            </w:r>
          </w:p>
          <w:p w14:paraId="2C2479EF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14 (58%)</w:t>
            </w:r>
          </w:p>
          <w:p w14:paraId="0E66921B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1 (4%)</w:t>
            </w:r>
          </w:p>
          <w:p w14:paraId="0FFFC5D7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2 (8%)</w:t>
            </w:r>
          </w:p>
          <w:p w14:paraId="62558D23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1550A0" w:rsidRPr="00284BA5" w14:paraId="71B824EE" w14:textId="77777777" w:rsidTr="00643484">
        <w:tc>
          <w:tcPr>
            <w:tcW w:w="3888" w:type="dxa"/>
          </w:tcPr>
          <w:p w14:paraId="36E1C8B3" w14:textId="77777777" w:rsidR="001550A0" w:rsidRPr="00284BA5" w:rsidRDefault="001550A0" w:rsidP="00643484">
            <w:pPr>
              <w:tabs>
                <w:tab w:val="left" w:pos="540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.</w:t>
            </w:r>
            <w:r w:rsidRPr="00284BA5">
              <w:rPr>
                <w:rFonts w:cstheme="minorHAnsi"/>
                <w:sz w:val="20"/>
                <w:szCs w:val="20"/>
              </w:rPr>
              <w:t xml:space="preserve"> of mentor-mentee </w:t>
            </w:r>
            <w:r>
              <w:rPr>
                <w:rFonts w:cstheme="minorHAnsi"/>
                <w:sz w:val="20"/>
                <w:szCs w:val="20"/>
              </w:rPr>
              <w:t>meetings (mean, STD)</w:t>
            </w:r>
          </w:p>
        </w:tc>
        <w:tc>
          <w:tcPr>
            <w:tcW w:w="1110" w:type="dxa"/>
          </w:tcPr>
          <w:p w14:paraId="0EDD4F53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130" w:type="dxa"/>
          </w:tcPr>
          <w:p w14:paraId="5B38E3E4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10" w:type="dxa"/>
          </w:tcPr>
          <w:p w14:paraId="308B7945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2.8 (1.2)</w:t>
            </w:r>
          </w:p>
        </w:tc>
      </w:tr>
      <w:tr w:rsidR="001550A0" w:rsidRPr="00284BA5" w14:paraId="421E0EB2" w14:textId="77777777" w:rsidTr="00643484">
        <w:tc>
          <w:tcPr>
            <w:tcW w:w="3888" w:type="dxa"/>
          </w:tcPr>
          <w:p w14:paraId="406DA8A2" w14:textId="77777777" w:rsidR="001550A0" w:rsidRPr="00284BA5" w:rsidRDefault="001550A0" w:rsidP="00643484">
            <w:pPr>
              <w:tabs>
                <w:tab w:val="left" w:pos="540"/>
              </w:tabs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Reasons for not meeting with mentor</w:t>
            </w:r>
          </w:p>
          <w:p w14:paraId="49EB3787" w14:textId="77777777" w:rsidR="001550A0" w:rsidRPr="00284BA5" w:rsidRDefault="001550A0" w:rsidP="00643484">
            <w:pPr>
              <w:tabs>
                <w:tab w:val="left" w:pos="540"/>
              </w:tabs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 xml:space="preserve">   (all that apply)</w:t>
            </w:r>
          </w:p>
          <w:p w14:paraId="5FBE065D" w14:textId="77777777" w:rsidR="001550A0" w:rsidRPr="00284BA5" w:rsidRDefault="001550A0" w:rsidP="001550A0">
            <w:pPr>
              <w:pStyle w:val="ListParagraph"/>
              <w:numPr>
                <w:ilvl w:val="0"/>
                <w:numId w:val="1"/>
              </w:numPr>
              <w:tabs>
                <w:tab w:val="left" w:pos="540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Busy residency schedule</w:t>
            </w:r>
          </w:p>
          <w:p w14:paraId="5640655E" w14:textId="77777777" w:rsidR="00661535" w:rsidRDefault="00661535" w:rsidP="00661535">
            <w:pPr>
              <w:pStyle w:val="ListParagraph"/>
              <w:tabs>
                <w:tab w:val="left" w:pos="540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18071333" w14:textId="77777777" w:rsidR="001550A0" w:rsidRPr="00284BA5" w:rsidRDefault="001550A0" w:rsidP="001550A0">
            <w:pPr>
              <w:pStyle w:val="ListParagraph"/>
              <w:numPr>
                <w:ilvl w:val="0"/>
                <w:numId w:val="1"/>
              </w:numPr>
              <w:tabs>
                <w:tab w:val="left" w:pos="540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Busy mentor schedule</w:t>
            </w:r>
          </w:p>
          <w:p w14:paraId="7F7DABEC" w14:textId="77777777" w:rsidR="00661535" w:rsidRDefault="00661535" w:rsidP="00661535">
            <w:pPr>
              <w:pStyle w:val="ListParagraph"/>
              <w:tabs>
                <w:tab w:val="left" w:pos="540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62785734" w14:textId="77777777" w:rsidR="001550A0" w:rsidRPr="00284BA5" w:rsidRDefault="001550A0" w:rsidP="001550A0">
            <w:pPr>
              <w:pStyle w:val="ListParagraph"/>
              <w:numPr>
                <w:ilvl w:val="0"/>
                <w:numId w:val="1"/>
              </w:numPr>
              <w:tabs>
                <w:tab w:val="left" w:pos="540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Insufficient time provided</w:t>
            </w:r>
          </w:p>
          <w:p w14:paraId="133988B4" w14:textId="77777777" w:rsidR="00661535" w:rsidRDefault="00661535" w:rsidP="00661535">
            <w:pPr>
              <w:pStyle w:val="ListParagraph"/>
              <w:tabs>
                <w:tab w:val="left" w:pos="540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3DB65143" w14:textId="77777777" w:rsidR="001550A0" w:rsidRPr="00284BA5" w:rsidRDefault="001550A0" w:rsidP="001550A0">
            <w:pPr>
              <w:pStyle w:val="ListParagraph"/>
              <w:numPr>
                <w:ilvl w:val="0"/>
                <w:numId w:val="1"/>
              </w:numPr>
              <w:tabs>
                <w:tab w:val="left" w:pos="540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Mentor meeting not helpful</w:t>
            </w:r>
          </w:p>
          <w:p w14:paraId="213E208F" w14:textId="77777777" w:rsidR="00661535" w:rsidRDefault="00661535" w:rsidP="00661535">
            <w:pPr>
              <w:pStyle w:val="ListParagraph"/>
              <w:tabs>
                <w:tab w:val="left" w:pos="540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16585C59" w14:textId="77777777" w:rsidR="001550A0" w:rsidRPr="00284BA5" w:rsidRDefault="001550A0" w:rsidP="001550A0">
            <w:pPr>
              <w:pStyle w:val="ListParagraph"/>
              <w:numPr>
                <w:ilvl w:val="0"/>
                <w:numId w:val="1"/>
              </w:numPr>
              <w:tabs>
                <w:tab w:val="left" w:pos="540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110" w:type="dxa"/>
          </w:tcPr>
          <w:p w14:paraId="56DB701D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130" w:type="dxa"/>
          </w:tcPr>
          <w:p w14:paraId="3B68E1B3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10" w:type="dxa"/>
          </w:tcPr>
          <w:p w14:paraId="41A76FB6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</w:p>
          <w:p w14:paraId="4F75713B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</w:p>
          <w:p w14:paraId="6785D5A6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12 (71%)</w:t>
            </w:r>
          </w:p>
          <w:p w14:paraId="14622CC1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1 (6%)</w:t>
            </w:r>
          </w:p>
          <w:p w14:paraId="155BADB9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2 (12%)</w:t>
            </w:r>
          </w:p>
          <w:p w14:paraId="7924623A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3 (18%)</w:t>
            </w:r>
          </w:p>
          <w:p w14:paraId="03D94AFA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1 (6%)</w:t>
            </w:r>
          </w:p>
        </w:tc>
      </w:tr>
      <w:tr w:rsidR="001550A0" w:rsidRPr="00284BA5" w14:paraId="7A9E436B" w14:textId="77777777" w:rsidTr="00643484">
        <w:tc>
          <w:tcPr>
            <w:tcW w:w="3888" w:type="dxa"/>
          </w:tcPr>
          <w:p w14:paraId="16268D25" w14:textId="77777777" w:rsidR="001550A0" w:rsidRPr="00284BA5" w:rsidRDefault="001550A0" w:rsidP="00643484">
            <w:pPr>
              <w:tabs>
                <w:tab w:val="left" w:pos="540"/>
              </w:tabs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Would recommend future mentoring</w:t>
            </w:r>
          </w:p>
          <w:p w14:paraId="60018D0C" w14:textId="77777777" w:rsidR="001550A0" w:rsidRPr="00284BA5" w:rsidRDefault="001550A0" w:rsidP="001550A0">
            <w:pPr>
              <w:pStyle w:val="ListParagraph"/>
              <w:numPr>
                <w:ilvl w:val="0"/>
                <w:numId w:val="1"/>
              </w:numPr>
              <w:tabs>
                <w:tab w:val="left" w:pos="540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Want mentor</w:t>
            </w:r>
          </w:p>
          <w:p w14:paraId="665D13EE" w14:textId="77777777" w:rsidR="002B232B" w:rsidRDefault="002B232B" w:rsidP="002B232B">
            <w:pPr>
              <w:pStyle w:val="ListParagraph"/>
              <w:tabs>
                <w:tab w:val="left" w:pos="540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368CDF93" w14:textId="77777777" w:rsidR="001550A0" w:rsidRPr="00284BA5" w:rsidRDefault="001550A0" w:rsidP="001550A0">
            <w:pPr>
              <w:pStyle w:val="ListParagraph"/>
              <w:numPr>
                <w:ilvl w:val="0"/>
                <w:numId w:val="1"/>
              </w:numPr>
              <w:tabs>
                <w:tab w:val="left" w:pos="540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on’t</w:t>
            </w:r>
            <w:r w:rsidRPr="00284BA5">
              <w:rPr>
                <w:rFonts w:cstheme="minorHAnsi"/>
                <w:sz w:val="20"/>
                <w:szCs w:val="20"/>
              </w:rPr>
              <w:t xml:space="preserve"> want mentor</w:t>
            </w:r>
          </w:p>
          <w:p w14:paraId="4A8B8790" w14:textId="77777777" w:rsidR="002B232B" w:rsidRDefault="002B232B" w:rsidP="002B232B">
            <w:pPr>
              <w:pStyle w:val="ListParagraph"/>
              <w:tabs>
                <w:tab w:val="left" w:pos="540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5569D88D" w14:textId="77777777" w:rsidR="001550A0" w:rsidRPr="00284BA5" w:rsidRDefault="001550A0" w:rsidP="001550A0">
            <w:pPr>
              <w:pStyle w:val="ListParagraph"/>
              <w:numPr>
                <w:ilvl w:val="0"/>
                <w:numId w:val="1"/>
              </w:numPr>
              <w:tabs>
                <w:tab w:val="left" w:pos="540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Indifferent</w:t>
            </w:r>
          </w:p>
        </w:tc>
        <w:tc>
          <w:tcPr>
            <w:tcW w:w="1110" w:type="dxa"/>
          </w:tcPr>
          <w:p w14:paraId="58A5845E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</w:p>
          <w:p w14:paraId="60D4009C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40 (82%)</w:t>
            </w:r>
          </w:p>
          <w:p w14:paraId="4028412E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1 (2%)</w:t>
            </w:r>
          </w:p>
          <w:p w14:paraId="635959C0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8 (16%)</w:t>
            </w:r>
          </w:p>
        </w:tc>
        <w:tc>
          <w:tcPr>
            <w:tcW w:w="2130" w:type="dxa"/>
          </w:tcPr>
          <w:p w14:paraId="75D504FF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</w:p>
          <w:p w14:paraId="082D9A35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22 (92%)</w:t>
            </w:r>
          </w:p>
          <w:p w14:paraId="5881A890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0 (0%)</w:t>
            </w:r>
          </w:p>
          <w:p w14:paraId="012C76D4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2 (8%)</w:t>
            </w:r>
          </w:p>
        </w:tc>
        <w:tc>
          <w:tcPr>
            <w:tcW w:w="1710" w:type="dxa"/>
          </w:tcPr>
          <w:p w14:paraId="21D766AE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</w:p>
          <w:p w14:paraId="5F8AD583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18 (72%)</w:t>
            </w:r>
          </w:p>
          <w:p w14:paraId="6C2DDFB0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1 (4%)</w:t>
            </w:r>
          </w:p>
          <w:p w14:paraId="36EB440C" w14:textId="77777777" w:rsidR="001550A0" w:rsidRPr="00284BA5" w:rsidRDefault="001550A0" w:rsidP="00643484">
            <w:pPr>
              <w:rPr>
                <w:rFonts w:cstheme="minorHAnsi"/>
                <w:sz w:val="20"/>
                <w:szCs w:val="20"/>
              </w:rPr>
            </w:pPr>
            <w:r w:rsidRPr="00284BA5">
              <w:rPr>
                <w:rFonts w:cstheme="minorHAnsi"/>
                <w:sz w:val="20"/>
                <w:szCs w:val="20"/>
              </w:rPr>
              <w:t>6 (24%)</w:t>
            </w:r>
          </w:p>
        </w:tc>
      </w:tr>
    </w:tbl>
    <w:p w14:paraId="248D4F84" w14:textId="77777777" w:rsidR="001550A0" w:rsidRDefault="001550A0" w:rsidP="001550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637FC">
        <w:rPr>
          <w:rFonts w:cstheme="minorHAnsi"/>
          <w:sz w:val="20"/>
          <w:szCs w:val="20"/>
          <w:lang w:eastAsia="ko-KR"/>
        </w:rPr>
        <w:t xml:space="preserve">Abbreviations: STD = standard deviation </w:t>
      </w:r>
      <w:r w:rsidRPr="004637FC">
        <w:rPr>
          <w:rFonts w:cstheme="minorHAnsi"/>
          <w:sz w:val="20"/>
          <w:szCs w:val="20"/>
          <w:lang w:eastAsia="ko-KR"/>
        </w:rPr>
        <w:br/>
      </w:r>
    </w:p>
    <w:p w14:paraId="5C30474E" w14:textId="77777777" w:rsidR="00E262FD" w:rsidRDefault="00E262FD"/>
    <w:sectPr w:rsidR="00E262FD" w:rsidSect="003934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E5877FF"/>
    <w:multiLevelType w:val="hybridMultilevel"/>
    <w:tmpl w:val="CEE0E394"/>
    <w:lvl w:ilvl="0" w:tplc="641E58F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0A0"/>
    <w:rsid w:val="001550A0"/>
    <w:rsid w:val="002B232B"/>
    <w:rsid w:val="00393403"/>
    <w:rsid w:val="00571A7B"/>
    <w:rsid w:val="00661535"/>
    <w:rsid w:val="00E26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EEFE7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50A0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50A0"/>
    <w:pPr>
      <w:ind w:left="720"/>
      <w:contextualSpacing/>
    </w:pPr>
  </w:style>
  <w:style w:type="table" w:styleId="TableGrid">
    <w:name w:val="Table Grid"/>
    <w:basedOn w:val="TableNormal"/>
    <w:uiPriority w:val="59"/>
    <w:rsid w:val="001550A0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7</Characters>
  <Application>Microsoft Macintosh Word</Application>
  <DocSecurity>0</DocSecurity>
  <Lines>5</Lines>
  <Paragraphs>1</Paragraphs>
  <ScaleCrop>false</ScaleCrop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Wong</dc:creator>
  <cp:keywords/>
  <dc:description/>
  <cp:lastModifiedBy>Victoria Wong</cp:lastModifiedBy>
  <cp:revision>4</cp:revision>
  <dcterms:created xsi:type="dcterms:W3CDTF">2016-11-01T11:02:00Z</dcterms:created>
  <dcterms:modified xsi:type="dcterms:W3CDTF">2016-12-28T09:06:00Z</dcterms:modified>
</cp:coreProperties>
</file>